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DBE93" w14:textId="3DB02FE6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  <w:r w:rsidRPr="008641B5">
        <w:rPr>
          <w:rFonts w:ascii="Times New Roman" w:hAnsi="Times New Roman" w:cs="Times New Roman" w:hint="eastAsia"/>
          <w:b/>
          <w:bCs/>
          <w:color w:val="231F20"/>
          <w:kern w:val="0"/>
          <w:sz w:val="44"/>
          <w:szCs w:val="44"/>
          <w:lang w:bidi="ar"/>
        </w:rPr>
        <w:t>Additional file 1</w:t>
      </w:r>
    </w:p>
    <w:p w14:paraId="325015A0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A175C88" w14:textId="77777777" w:rsidR="008641B5" w:rsidRPr="003A2999" w:rsidRDefault="008641B5" w:rsidP="008641B5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3A2999">
        <w:rPr>
          <w:rFonts w:ascii="Times New Roman" w:eastAsia="宋体" w:hAnsi="Times New Roman" w:cs="Times New Roman" w:hint="eastAsia"/>
          <w:kern w:val="0"/>
          <w:sz w:val="24"/>
        </w:rPr>
        <w:t>Table S1-Baseline characteristics of the external validation cohort.</w:t>
      </w:r>
      <w:r w:rsidRPr="003A2999">
        <w:rPr>
          <w:rFonts w:ascii="Times New Roman" w:eastAsia="宋体" w:hAnsi="Times New Roman" w:cs="Times New Roman"/>
          <w:kern w:val="0"/>
          <w:sz w:val="24"/>
        </w:rPr>
        <w:t xml:space="preserve"> </w:t>
      </w:r>
    </w:p>
    <w:p w14:paraId="6D45D673" w14:textId="77777777" w:rsidR="008641B5" w:rsidRDefault="008641B5" w:rsidP="008641B5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3A2999">
        <w:rPr>
          <w:rFonts w:ascii="Times New Roman" w:eastAsia="宋体" w:hAnsi="Times New Roman" w:cs="Times New Roman"/>
          <w:kern w:val="0"/>
          <w:sz w:val="24"/>
        </w:rPr>
        <w:t xml:space="preserve">Table S2 </w:t>
      </w:r>
      <w:r w:rsidRPr="003A2999">
        <w:rPr>
          <w:rFonts w:ascii="Times New Roman" w:eastAsia="宋体" w:hAnsi="Times New Roman" w:cs="Times New Roman" w:hint="eastAsia"/>
          <w:kern w:val="0"/>
          <w:sz w:val="24"/>
        </w:rPr>
        <w:t>-</w:t>
      </w:r>
      <w:r w:rsidRPr="003A2999">
        <w:rPr>
          <w:rFonts w:ascii="Times New Roman" w:eastAsia="宋体" w:hAnsi="Times New Roman" w:cs="Times New Roman"/>
          <w:kern w:val="0"/>
          <w:sz w:val="24"/>
        </w:rPr>
        <w:t xml:space="preserve">Goodness of </w:t>
      </w:r>
      <w:proofErr w:type="gramStart"/>
      <w:r w:rsidRPr="003A2999">
        <w:rPr>
          <w:rFonts w:ascii="Times New Roman" w:eastAsia="宋体" w:hAnsi="Times New Roman" w:cs="Times New Roman"/>
          <w:kern w:val="0"/>
          <w:sz w:val="24"/>
        </w:rPr>
        <w:t>fit</w:t>
      </w:r>
      <w:proofErr w:type="gramEnd"/>
      <w:r w:rsidRPr="003A2999">
        <w:rPr>
          <w:rFonts w:ascii="Times New Roman" w:eastAsia="宋体" w:hAnsi="Times New Roman" w:cs="Times New Roman"/>
          <w:kern w:val="0"/>
          <w:sz w:val="24"/>
        </w:rPr>
        <w:t xml:space="preserve"> and collinearity diagnosis of model variables</w:t>
      </w:r>
      <w:r w:rsidRPr="003A2999"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p w14:paraId="2B40DC29" w14:textId="77777777" w:rsidR="008641B5" w:rsidRPr="003A2999" w:rsidRDefault="008641B5" w:rsidP="008641B5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1D578B">
        <w:rPr>
          <w:rFonts w:ascii="Times New Roman" w:eastAsia="宋体" w:hAnsi="Times New Roman" w:cs="Times New Roman" w:hint="eastAsia"/>
          <w:kern w:val="0"/>
          <w:sz w:val="24"/>
        </w:rPr>
        <w:t>Table S3</w:t>
      </w:r>
      <w:r>
        <w:rPr>
          <w:rFonts w:ascii="Times New Roman" w:eastAsia="宋体" w:hAnsi="Times New Roman" w:cs="Times New Roman" w:hint="eastAsia"/>
          <w:kern w:val="0"/>
          <w:sz w:val="24"/>
        </w:rPr>
        <w:t>-</w:t>
      </w:r>
      <w:r w:rsidRPr="001D578B">
        <w:rPr>
          <w:rFonts w:ascii="Times New Roman" w:eastAsia="宋体" w:hAnsi="Times New Roman" w:cs="Times New Roman" w:hint="eastAsia"/>
          <w:kern w:val="0"/>
          <w:sz w:val="24"/>
        </w:rPr>
        <w:t>The differences in discriminative ability between all the predictive models and the LEAST model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p w14:paraId="37B3B705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1D1E732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CB92CAC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717D7FC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44AFF1E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4E16E5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7B36849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ECD8E39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D1456EA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F89A7BE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B50CFD9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9169D8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B0B2846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DD3DD0E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B7F9925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0BFAD1C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32A822D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7D6F945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6357FA8" w14:textId="77777777" w:rsidR="008641B5" w:rsidRP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4A3BDFD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367C81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9F12F39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D90CA60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2CB0CE0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A1CB1AB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2B653A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733AB7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7E218F9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4FAD636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2C2F268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13FEADD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6A949D4" w14:textId="77777777" w:rsidR="008641B5" w:rsidRDefault="008641B5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D5FD628" w14:textId="77777777" w:rsidR="0002046B" w:rsidRDefault="0002046B" w:rsidP="00687721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D62E792" w14:textId="1B61434E" w:rsidR="00400530" w:rsidRPr="00847B7F" w:rsidRDefault="003C6B3C" w:rsidP="00687721">
      <w:pPr>
        <w:jc w:val="center"/>
        <w:rPr>
          <w:rFonts w:ascii="Times New Roman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color w:val="231F20"/>
          <w:kern w:val="0"/>
          <w:sz w:val="24"/>
          <w:lang w:bidi="ar"/>
        </w:rPr>
        <w:lastRenderedPageBreak/>
        <w:t>Table S1</w:t>
      </w:r>
      <w:r w:rsidR="00400530" w:rsidRPr="00847B7F"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  <w:t xml:space="preserve"> </w:t>
      </w:r>
      <w:r w:rsidR="006D58E2" w:rsidRP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Baseline </w:t>
      </w:r>
      <w:r w:rsid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c</w:t>
      </w:r>
      <w:r w:rsidR="006D58E2" w:rsidRP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haracteristics of the </w:t>
      </w:r>
      <w:r w:rsid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e</w:t>
      </w:r>
      <w:r w:rsidR="006D58E2" w:rsidRP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xternal </w:t>
      </w:r>
      <w:r w:rsid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v</w:t>
      </w:r>
      <w:r w:rsidR="006D58E2" w:rsidRP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 xml:space="preserve">alidation </w:t>
      </w:r>
      <w:r w:rsid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c</w:t>
      </w:r>
      <w:r w:rsidR="006D58E2" w:rsidRPr="006D58E2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ohor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77"/>
        <w:gridCol w:w="2693"/>
        <w:gridCol w:w="930"/>
      </w:tblGrid>
      <w:tr w:rsidR="00821BD5" w14:paraId="0F74EF2C" w14:textId="77777777" w:rsidTr="00DA2B1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EF505DA" w14:textId="77777777" w:rsidR="00821BD5" w:rsidRPr="007554E9" w:rsidRDefault="00821BD5" w:rsidP="00DA2B14"/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EE6912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7554E9">
              <w:rPr>
                <w:szCs w:val="20"/>
                <w:lang w:bidi="ar"/>
              </w:rPr>
              <w:t xml:space="preserve">External </w:t>
            </w:r>
            <w:r w:rsidRPr="007554E9">
              <w:rPr>
                <w:rFonts w:hint="eastAsia"/>
                <w:szCs w:val="20"/>
                <w:lang w:bidi="ar"/>
              </w:rPr>
              <w:t>v</w:t>
            </w:r>
            <w:r w:rsidRPr="007554E9">
              <w:rPr>
                <w:szCs w:val="20"/>
                <w:lang w:bidi="ar"/>
              </w:rPr>
              <w:t xml:space="preserve">alidation </w:t>
            </w:r>
            <w:r w:rsidRPr="007554E9">
              <w:rPr>
                <w:rFonts w:hint="eastAsia"/>
                <w:szCs w:val="20"/>
                <w:lang w:bidi="ar"/>
              </w:rPr>
              <w:t>c</w:t>
            </w:r>
            <w:r w:rsidRPr="007554E9">
              <w:rPr>
                <w:szCs w:val="20"/>
                <w:lang w:bidi="ar"/>
              </w:rPr>
              <w:t>ohort 1</w:t>
            </w:r>
            <w:r>
              <w:rPr>
                <w:rFonts w:hint="eastAsia"/>
                <w:szCs w:val="20"/>
                <w:lang w:bidi="ar"/>
              </w:rPr>
              <w:t xml:space="preserve"> (n=108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D41882C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7554E9">
              <w:rPr>
                <w:szCs w:val="20"/>
                <w:lang w:bidi="ar"/>
              </w:rPr>
              <w:t xml:space="preserve">External </w:t>
            </w:r>
            <w:r w:rsidRPr="007554E9">
              <w:rPr>
                <w:rFonts w:hint="eastAsia"/>
                <w:szCs w:val="20"/>
                <w:lang w:bidi="ar"/>
              </w:rPr>
              <w:t>v</w:t>
            </w:r>
            <w:r w:rsidRPr="007554E9">
              <w:rPr>
                <w:szCs w:val="20"/>
                <w:lang w:bidi="ar"/>
              </w:rPr>
              <w:t xml:space="preserve">alidation </w:t>
            </w:r>
            <w:r w:rsidRPr="007554E9">
              <w:rPr>
                <w:rFonts w:hint="eastAsia"/>
                <w:szCs w:val="20"/>
                <w:lang w:bidi="ar"/>
              </w:rPr>
              <w:t>c</w:t>
            </w:r>
            <w:r w:rsidRPr="007554E9">
              <w:rPr>
                <w:szCs w:val="20"/>
                <w:lang w:bidi="ar"/>
              </w:rPr>
              <w:t>ohort 2</w:t>
            </w:r>
            <w:r>
              <w:rPr>
                <w:rFonts w:hint="eastAsia"/>
                <w:szCs w:val="20"/>
                <w:lang w:bidi="ar"/>
              </w:rPr>
              <w:t xml:space="preserve"> (n=623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611AF0B" w14:textId="77777777" w:rsidR="00821BD5" w:rsidRPr="00C4001F" w:rsidRDefault="00821BD5" w:rsidP="00DA2B14">
            <w:pPr>
              <w:rPr>
                <w:i/>
                <w:iCs/>
                <w:szCs w:val="20"/>
                <w:lang w:bidi="ar"/>
              </w:rPr>
            </w:pPr>
            <w:r w:rsidRPr="00C4001F">
              <w:rPr>
                <w:rFonts w:hint="eastAsia"/>
                <w:i/>
                <w:iCs/>
                <w:szCs w:val="20"/>
                <w:lang w:bidi="ar"/>
              </w:rPr>
              <w:t>P</w:t>
            </w:r>
          </w:p>
        </w:tc>
      </w:tr>
      <w:tr w:rsidR="00821BD5" w14:paraId="2BE325A8" w14:textId="77777777" w:rsidTr="00DA2B14">
        <w:tc>
          <w:tcPr>
            <w:tcW w:w="1696" w:type="dxa"/>
            <w:tcBorders>
              <w:top w:val="single" w:sz="4" w:space="0" w:color="auto"/>
            </w:tcBorders>
          </w:tcPr>
          <w:p w14:paraId="14082AFA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HCC</w:t>
            </w:r>
            <w:r>
              <w:rPr>
                <w:rFonts w:hint="eastAsia"/>
                <w:szCs w:val="20"/>
                <w:lang w:bidi="ar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86570F2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bookmarkStart w:id="0" w:name="_Hlk191631425"/>
            <w:r w:rsidRPr="0050510B">
              <w:rPr>
                <w:szCs w:val="20"/>
                <w:lang w:bidi="ar"/>
              </w:rPr>
              <w:t>119 (10.98%)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AAA944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bookmarkStart w:id="1" w:name="_Hlk193271853"/>
            <w:r w:rsidRPr="0050510B">
              <w:rPr>
                <w:szCs w:val="20"/>
                <w:lang w:bidi="ar"/>
              </w:rPr>
              <w:t>46 (7.38%)</w:t>
            </w:r>
            <w:bookmarkEnd w:id="1"/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C2C55C4" w14:textId="77777777" w:rsidR="00821BD5" w:rsidRPr="00C16FBA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0.020</w:t>
            </w:r>
          </w:p>
        </w:tc>
      </w:tr>
      <w:tr w:rsidR="00821BD5" w14:paraId="1A1FA7B0" w14:textId="77777777" w:rsidTr="00DA2B14">
        <w:tc>
          <w:tcPr>
            <w:tcW w:w="1696" w:type="dxa"/>
          </w:tcPr>
          <w:p w14:paraId="4428759F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Male</w:t>
            </w:r>
            <w:r>
              <w:rPr>
                <w:rFonts w:hint="eastAsia"/>
                <w:szCs w:val="20"/>
                <w:lang w:bidi="ar"/>
              </w:rPr>
              <w:t xml:space="preserve"> (%)</w:t>
            </w:r>
          </w:p>
        </w:tc>
        <w:tc>
          <w:tcPr>
            <w:tcW w:w="2977" w:type="dxa"/>
          </w:tcPr>
          <w:p w14:paraId="5F353B90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781 (72.05%)  </w:t>
            </w:r>
          </w:p>
        </w:tc>
        <w:tc>
          <w:tcPr>
            <w:tcW w:w="2693" w:type="dxa"/>
          </w:tcPr>
          <w:p w14:paraId="183AE53F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433 (69.50%)</w:t>
            </w:r>
          </w:p>
        </w:tc>
        <w:tc>
          <w:tcPr>
            <w:tcW w:w="930" w:type="dxa"/>
          </w:tcPr>
          <w:p w14:paraId="267964E0" w14:textId="77777777" w:rsidR="00821BD5" w:rsidRPr="00C16FBA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0.288</w:t>
            </w:r>
          </w:p>
        </w:tc>
      </w:tr>
      <w:tr w:rsidR="00821BD5" w14:paraId="7E204E4C" w14:textId="77777777" w:rsidTr="00DA2B14">
        <w:tc>
          <w:tcPr>
            <w:tcW w:w="1696" w:type="dxa"/>
          </w:tcPr>
          <w:p w14:paraId="4B70DB43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Age</w:t>
            </w:r>
            <w:r>
              <w:rPr>
                <w:rFonts w:hint="eastAsia"/>
                <w:szCs w:val="20"/>
                <w:lang w:bidi="ar"/>
              </w:rPr>
              <w:t xml:space="preserve"> (</w:t>
            </w:r>
            <w:r w:rsidRPr="0050510B">
              <w:rPr>
                <w:szCs w:val="20"/>
                <w:lang w:bidi="ar"/>
              </w:rPr>
              <w:t>years</w:t>
            </w:r>
            <w:r>
              <w:rPr>
                <w:rFonts w:hint="eastAsia"/>
                <w:szCs w:val="20"/>
                <w:lang w:bidi="ar"/>
              </w:rPr>
              <w:t>)</w:t>
            </w:r>
          </w:p>
        </w:tc>
        <w:tc>
          <w:tcPr>
            <w:tcW w:w="2977" w:type="dxa"/>
          </w:tcPr>
          <w:p w14:paraId="43986864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46.00 (35.00,55.00)  </w:t>
            </w:r>
          </w:p>
        </w:tc>
        <w:tc>
          <w:tcPr>
            <w:tcW w:w="2693" w:type="dxa"/>
          </w:tcPr>
          <w:p w14:paraId="48E99001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47.00 (36.00,56.00)</w:t>
            </w:r>
          </w:p>
        </w:tc>
        <w:tc>
          <w:tcPr>
            <w:tcW w:w="930" w:type="dxa"/>
          </w:tcPr>
          <w:p w14:paraId="434661BC" w14:textId="77777777" w:rsidR="00821BD5" w:rsidRPr="00C16FBA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0.128</w:t>
            </w:r>
          </w:p>
        </w:tc>
      </w:tr>
      <w:tr w:rsidR="00821BD5" w14:paraId="7E2311AA" w14:textId="77777777" w:rsidTr="00DA2B14">
        <w:tc>
          <w:tcPr>
            <w:tcW w:w="1696" w:type="dxa"/>
          </w:tcPr>
          <w:p w14:paraId="3868B41E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PLT</w:t>
            </w:r>
            <w:r>
              <w:rPr>
                <w:rFonts w:hint="eastAsia"/>
                <w:szCs w:val="20"/>
                <w:lang w:bidi="ar"/>
              </w:rPr>
              <w:t>(</w:t>
            </w:r>
            <w:r w:rsidRPr="00C7184A">
              <w:rPr>
                <w:rFonts w:hint="eastAsia"/>
                <w:szCs w:val="20"/>
                <w:lang w:bidi="ar"/>
              </w:rPr>
              <w:t>10^9/L</w:t>
            </w:r>
            <w:r>
              <w:rPr>
                <w:rFonts w:hint="eastAsia"/>
                <w:szCs w:val="20"/>
                <w:lang w:bidi="ar"/>
              </w:rPr>
              <w:t>)</w:t>
            </w:r>
          </w:p>
        </w:tc>
        <w:tc>
          <w:tcPr>
            <w:tcW w:w="2977" w:type="dxa"/>
          </w:tcPr>
          <w:p w14:paraId="23D2BC24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154.00 (112.75,194.00)</w:t>
            </w:r>
          </w:p>
        </w:tc>
        <w:tc>
          <w:tcPr>
            <w:tcW w:w="2693" w:type="dxa"/>
          </w:tcPr>
          <w:p w14:paraId="6688715D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145.00 (134.00,192.00)</w:t>
            </w:r>
          </w:p>
        </w:tc>
        <w:tc>
          <w:tcPr>
            <w:tcW w:w="930" w:type="dxa"/>
          </w:tcPr>
          <w:p w14:paraId="1B71F725" w14:textId="77777777" w:rsidR="00821BD5" w:rsidRPr="00C16FBA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0.267</w:t>
            </w:r>
          </w:p>
        </w:tc>
      </w:tr>
      <w:tr w:rsidR="00821BD5" w14:paraId="05ED111D" w14:textId="77777777" w:rsidTr="00DA2B14">
        <w:tc>
          <w:tcPr>
            <w:tcW w:w="1696" w:type="dxa"/>
          </w:tcPr>
          <w:p w14:paraId="2269B50C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ALB</w:t>
            </w:r>
            <w:r>
              <w:rPr>
                <w:rFonts w:hint="eastAsia"/>
                <w:szCs w:val="20"/>
                <w:lang w:bidi="ar"/>
              </w:rPr>
              <w:t xml:space="preserve"> (</w:t>
            </w:r>
            <w:r w:rsidRPr="0050510B">
              <w:rPr>
                <w:szCs w:val="20"/>
                <w:lang w:bidi="ar"/>
              </w:rPr>
              <w:t>g/L</w:t>
            </w:r>
            <w:r>
              <w:rPr>
                <w:rFonts w:hint="eastAsia"/>
                <w:szCs w:val="20"/>
                <w:lang w:bidi="ar"/>
              </w:rPr>
              <w:t>)</w:t>
            </w:r>
          </w:p>
        </w:tc>
        <w:tc>
          <w:tcPr>
            <w:tcW w:w="2977" w:type="dxa"/>
          </w:tcPr>
          <w:p w14:paraId="4C5364CD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41.00 (36.00,44.00) </w:t>
            </w:r>
          </w:p>
        </w:tc>
        <w:tc>
          <w:tcPr>
            <w:tcW w:w="2693" w:type="dxa"/>
          </w:tcPr>
          <w:p w14:paraId="364EE55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44.00 (40.70,45.80) </w:t>
            </w:r>
          </w:p>
        </w:tc>
        <w:tc>
          <w:tcPr>
            <w:tcW w:w="930" w:type="dxa"/>
          </w:tcPr>
          <w:p w14:paraId="0BC0FE6B" w14:textId="77777777" w:rsidR="00821BD5" w:rsidRPr="00C16FBA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2C3CCDC0" w14:textId="77777777" w:rsidTr="00DA2B14">
        <w:tc>
          <w:tcPr>
            <w:tcW w:w="1696" w:type="dxa"/>
          </w:tcPr>
          <w:p w14:paraId="72B62886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LSM</w:t>
            </w:r>
            <w:r>
              <w:rPr>
                <w:rFonts w:hint="eastAsia"/>
                <w:szCs w:val="20"/>
                <w:lang w:bidi="ar"/>
              </w:rPr>
              <w:t xml:space="preserve"> (</w:t>
            </w:r>
            <w:r w:rsidRPr="0050510B">
              <w:rPr>
                <w:szCs w:val="20"/>
                <w:lang w:bidi="ar"/>
              </w:rPr>
              <w:t>kPa</w:t>
            </w:r>
            <w:r>
              <w:rPr>
                <w:rFonts w:hint="eastAsia"/>
                <w:szCs w:val="20"/>
                <w:lang w:bidi="ar"/>
              </w:rPr>
              <w:t>)</w:t>
            </w:r>
          </w:p>
        </w:tc>
        <w:tc>
          <w:tcPr>
            <w:tcW w:w="2977" w:type="dxa"/>
          </w:tcPr>
          <w:p w14:paraId="513D9636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12.40 (7.90,17.50)  </w:t>
            </w:r>
          </w:p>
        </w:tc>
        <w:tc>
          <w:tcPr>
            <w:tcW w:w="2693" w:type="dxa"/>
          </w:tcPr>
          <w:p w14:paraId="42B8876F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7.30 (5.80,11.80)</w:t>
            </w:r>
          </w:p>
        </w:tc>
        <w:tc>
          <w:tcPr>
            <w:tcW w:w="930" w:type="dxa"/>
          </w:tcPr>
          <w:p w14:paraId="3C3083CB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088E9466" w14:textId="77777777" w:rsidTr="00DA2B14">
        <w:tc>
          <w:tcPr>
            <w:tcW w:w="1696" w:type="dxa"/>
          </w:tcPr>
          <w:p w14:paraId="33AE11C6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rFonts w:hint="eastAsia"/>
                <w:szCs w:val="20"/>
                <w:lang w:bidi="ar"/>
              </w:rPr>
              <w:t>Alcohol</w:t>
            </w:r>
            <w:r>
              <w:rPr>
                <w:rFonts w:hint="eastAsia"/>
                <w:szCs w:val="20"/>
                <w:lang w:bidi="ar"/>
              </w:rPr>
              <w:t xml:space="preserve"> </w:t>
            </w:r>
            <w:r w:rsidRPr="0050510B">
              <w:rPr>
                <w:rFonts w:hint="eastAsia"/>
                <w:szCs w:val="20"/>
                <w:lang w:bidi="ar"/>
              </w:rPr>
              <w:t>use</w:t>
            </w:r>
            <w:r>
              <w:rPr>
                <w:rFonts w:hint="eastAsia"/>
                <w:szCs w:val="20"/>
                <w:lang w:bidi="ar"/>
              </w:rPr>
              <w:t xml:space="preserve"> (%)</w:t>
            </w:r>
          </w:p>
        </w:tc>
        <w:tc>
          <w:tcPr>
            <w:tcW w:w="2977" w:type="dxa"/>
          </w:tcPr>
          <w:p w14:paraId="37EC964C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81</w:t>
            </w:r>
            <w:r w:rsidRPr="0050510B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7.47</w:t>
            </w:r>
            <w:r w:rsidRPr="0050510B">
              <w:rPr>
                <w:szCs w:val="20"/>
                <w:lang w:bidi="ar"/>
              </w:rPr>
              <w:t>%)</w:t>
            </w:r>
          </w:p>
        </w:tc>
        <w:tc>
          <w:tcPr>
            <w:tcW w:w="2693" w:type="dxa"/>
          </w:tcPr>
          <w:p w14:paraId="0A4EB263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63</w:t>
            </w:r>
            <w:r w:rsidRPr="0050510B">
              <w:rPr>
                <w:szCs w:val="20"/>
                <w:lang w:bidi="ar"/>
              </w:rPr>
              <w:t xml:space="preserve"> (10.</w:t>
            </w:r>
            <w:r>
              <w:rPr>
                <w:rFonts w:hint="eastAsia"/>
                <w:szCs w:val="20"/>
                <w:lang w:bidi="ar"/>
              </w:rPr>
              <w:t>11</w:t>
            </w:r>
            <w:r w:rsidRPr="0050510B">
              <w:rPr>
                <w:szCs w:val="20"/>
                <w:lang w:bidi="ar"/>
              </w:rPr>
              <w:t>%)</w:t>
            </w:r>
          </w:p>
        </w:tc>
        <w:tc>
          <w:tcPr>
            <w:tcW w:w="930" w:type="dxa"/>
          </w:tcPr>
          <w:p w14:paraId="081E2C1A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4001F">
              <w:rPr>
                <w:rFonts w:hint="eastAsia"/>
                <w:szCs w:val="20"/>
                <w:lang w:bidi="ar"/>
              </w:rPr>
              <w:t>0.072</w:t>
            </w:r>
          </w:p>
        </w:tc>
      </w:tr>
      <w:tr w:rsidR="00821BD5" w14:paraId="6BCA1249" w14:textId="77777777" w:rsidTr="00DA2B14">
        <w:tc>
          <w:tcPr>
            <w:tcW w:w="1696" w:type="dxa"/>
          </w:tcPr>
          <w:p w14:paraId="60DFD44F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 xml:space="preserve">HBV DNA </w:t>
            </w:r>
          </w:p>
          <w:p w14:paraId="05E0D0F1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(log</w:t>
            </w:r>
            <w:r w:rsidRPr="003D36F8">
              <w:rPr>
                <w:szCs w:val="20"/>
                <w:vertAlign w:val="subscript"/>
                <w:lang w:bidi="ar"/>
              </w:rPr>
              <w:t>10</w:t>
            </w:r>
            <w:r w:rsidRPr="0050510B">
              <w:rPr>
                <w:szCs w:val="20"/>
                <w:lang w:bidi="ar"/>
              </w:rPr>
              <w:t xml:space="preserve"> IU/mL)</w:t>
            </w:r>
          </w:p>
        </w:tc>
        <w:tc>
          <w:tcPr>
            <w:tcW w:w="2977" w:type="dxa"/>
          </w:tcPr>
          <w:p w14:paraId="1CBC52CB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4.21</w:t>
            </w:r>
            <w:r w:rsidRPr="0050510B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2.70</w:t>
            </w:r>
            <w:r w:rsidRPr="0050510B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6.75</w:t>
            </w:r>
            <w:r w:rsidRPr="0050510B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7FC0F3C8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.70</w:t>
            </w:r>
            <w:r w:rsidRPr="0050510B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.30</w:t>
            </w:r>
            <w:r w:rsidRPr="0050510B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.22</w:t>
            </w:r>
            <w:r w:rsidRPr="0050510B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28554F25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40DD078D" w14:textId="77777777" w:rsidTr="00DA2B14">
        <w:tc>
          <w:tcPr>
            <w:tcW w:w="1696" w:type="dxa"/>
          </w:tcPr>
          <w:p w14:paraId="422C5E2D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WBC (</w:t>
            </w:r>
            <w:r w:rsidRPr="00C7184A">
              <w:rPr>
                <w:rFonts w:hint="eastAsia"/>
                <w:szCs w:val="20"/>
                <w:lang w:bidi="ar"/>
              </w:rPr>
              <w:t>10^9/L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977" w:type="dxa"/>
          </w:tcPr>
          <w:p w14:paraId="3B25AE4D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5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4.13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6.09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2F9CA48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4.</w:t>
            </w:r>
            <w:r>
              <w:rPr>
                <w:rFonts w:hint="eastAsia"/>
                <w:szCs w:val="20"/>
                <w:lang w:bidi="ar"/>
              </w:rPr>
              <w:t>97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4.52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6.1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27609FBE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4001F">
              <w:rPr>
                <w:rFonts w:hint="eastAsia"/>
                <w:szCs w:val="20"/>
                <w:lang w:bidi="ar"/>
              </w:rPr>
              <w:t>0.139</w:t>
            </w:r>
          </w:p>
        </w:tc>
      </w:tr>
      <w:tr w:rsidR="00821BD5" w14:paraId="178E6742" w14:textId="77777777" w:rsidTr="00DA2B14">
        <w:tc>
          <w:tcPr>
            <w:tcW w:w="1696" w:type="dxa"/>
          </w:tcPr>
          <w:p w14:paraId="7A7789A8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HGB (g/L)</w:t>
            </w:r>
          </w:p>
        </w:tc>
        <w:tc>
          <w:tcPr>
            <w:tcW w:w="2977" w:type="dxa"/>
          </w:tcPr>
          <w:p w14:paraId="56E8DF4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45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31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55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3ECA7A5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41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35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54.5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78C42362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4001F">
              <w:rPr>
                <w:rFonts w:hint="eastAsia"/>
                <w:szCs w:val="20"/>
                <w:lang w:bidi="ar"/>
              </w:rPr>
              <w:t>0.534</w:t>
            </w:r>
          </w:p>
        </w:tc>
      </w:tr>
      <w:tr w:rsidR="00821BD5" w14:paraId="26BAD2AD" w14:textId="77777777" w:rsidTr="00DA2B14">
        <w:tc>
          <w:tcPr>
            <w:tcW w:w="1696" w:type="dxa"/>
          </w:tcPr>
          <w:p w14:paraId="4D1BFDCE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ALT (U/L)</w:t>
            </w:r>
          </w:p>
        </w:tc>
        <w:tc>
          <w:tcPr>
            <w:tcW w:w="2977" w:type="dxa"/>
          </w:tcPr>
          <w:p w14:paraId="45E4B5D5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63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2.75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25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722078BA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8.9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8.95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8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62C47B4B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1DCD67BB" w14:textId="77777777" w:rsidTr="00DA2B14">
        <w:tc>
          <w:tcPr>
            <w:tcW w:w="1696" w:type="dxa"/>
          </w:tcPr>
          <w:p w14:paraId="6830F5EF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AST (U/L)</w:t>
            </w:r>
          </w:p>
        </w:tc>
        <w:tc>
          <w:tcPr>
            <w:tcW w:w="2977" w:type="dxa"/>
          </w:tcPr>
          <w:p w14:paraId="3957CFC8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53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1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38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78CAEC1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5.9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21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37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1BD036A7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50B7618F" w14:textId="77777777" w:rsidTr="00DA2B14">
        <w:tc>
          <w:tcPr>
            <w:tcW w:w="1696" w:type="dxa"/>
          </w:tcPr>
          <w:p w14:paraId="6C113A36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TB (µmol/L)</w:t>
            </w:r>
          </w:p>
        </w:tc>
        <w:tc>
          <w:tcPr>
            <w:tcW w:w="2977" w:type="dxa"/>
          </w:tcPr>
          <w:p w14:paraId="6BF31C2E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8.1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3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8.33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688D0692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3.6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0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0.5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0542049B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695C4F5D" w14:textId="77777777" w:rsidTr="00DA2B14">
        <w:tc>
          <w:tcPr>
            <w:tcW w:w="1696" w:type="dxa"/>
          </w:tcPr>
          <w:p w14:paraId="26268E15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ALP (U/L)</w:t>
            </w:r>
          </w:p>
        </w:tc>
        <w:tc>
          <w:tcPr>
            <w:tcW w:w="2977" w:type="dxa"/>
          </w:tcPr>
          <w:p w14:paraId="30257B05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95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75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28.25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28ED3BEB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73.8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60.75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90.35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30207CB1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526A2655" w14:textId="77777777" w:rsidTr="00DA2B14">
        <w:tc>
          <w:tcPr>
            <w:tcW w:w="1696" w:type="dxa"/>
          </w:tcPr>
          <w:p w14:paraId="155DA46A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GGT (U/L)</w:t>
            </w:r>
          </w:p>
        </w:tc>
        <w:tc>
          <w:tcPr>
            <w:tcW w:w="2977" w:type="dxa"/>
          </w:tcPr>
          <w:p w14:paraId="44793320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56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0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19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78AB2A70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6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7.3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0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59880665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3AF29227" w14:textId="77777777" w:rsidTr="00DA2B14">
        <w:tc>
          <w:tcPr>
            <w:tcW w:w="1696" w:type="dxa"/>
          </w:tcPr>
          <w:p w14:paraId="4D4D7C52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TC (mmol/L)</w:t>
            </w:r>
          </w:p>
        </w:tc>
        <w:tc>
          <w:tcPr>
            <w:tcW w:w="2977" w:type="dxa"/>
          </w:tcPr>
          <w:p w14:paraId="30A72FC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4.</w:t>
            </w:r>
            <w:r>
              <w:rPr>
                <w:rFonts w:hint="eastAsia"/>
                <w:szCs w:val="20"/>
                <w:lang w:bidi="ar"/>
              </w:rPr>
              <w:t>34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.72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.95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18E0C4E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4.09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.84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.62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01EEA312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4A9698E9" w14:textId="77777777" w:rsidTr="00DA2B14">
        <w:tc>
          <w:tcPr>
            <w:tcW w:w="1696" w:type="dxa"/>
          </w:tcPr>
          <w:p w14:paraId="06DDA6E2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TG (mmol/L)</w:t>
            </w:r>
          </w:p>
        </w:tc>
        <w:tc>
          <w:tcPr>
            <w:tcW w:w="2977" w:type="dxa"/>
          </w:tcPr>
          <w:p w14:paraId="0057E5E0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.08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0.82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.46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471A7793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94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0.8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.14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5D6A1AE5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3B94D58F" w14:textId="77777777" w:rsidTr="00DA2B14">
        <w:tc>
          <w:tcPr>
            <w:tcW w:w="1696" w:type="dxa"/>
          </w:tcPr>
          <w:p w14:paraId="0E74F4B2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GLU</w:t>
            </w:r>
            <w:r>
              <w:rPr>
                <w:rFonts w:hint="eastAsia"/>
                <w:szCs w:val="20"/>
                <w:lang w:bidi="ar"/>
              </w:rPr>
              <w:t xml:space="preserve"> </w:t>
            </w:r>
            <w:r w:rsidRPr="00AF1892">
              <w:rPr>
                <w:szCs w:val="20"/>
                <w:lang w:bidi="ar"/>
              </w:rPr>
              <w:t>(mmol/L)</w:t>
            </w:r>
          </w:p>
        </w:tc>
        <w:tc>
          <w:tcPr>
            <w:tcW w:w="2977" w:type="dxa"/>
          </w:tcPr>
          <w:p w14:paraId="37DC002B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5.15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4.73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5.73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0DFF519C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4.8</w:t>
            </w:r>
            <w:r>
              <w:rPr>
                <w:rFonts w:hint="eastAsia"/>
                <w:szCs w:val="20"/>
                <w:lang w:bidi="ar"/>
              </w:rPr>
              <w:t>8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4.64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5.15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16EA74F0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74302BC7" w14:textId="77777777" w:rsidTr="00DA2B14">
        <w:tc>
          <w:tcPr>
            <w:tcW w:w="1696" w:type="dxa"/>
          </w:tcPr>
          <w:p w14:paraId="57D19588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CREA (µmol/L)</w:t>
            </w:r>
          </w:p>
        </w:tc>
        <w:tc>
          <w:tcPr>
            <w:tcW w:w="2977" w:type="dxa"/>
          </w:tcPr>
          <w:p w14:paraId="1E62604B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68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60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76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3F14E793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63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57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72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2004D370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4FCE2339" w14:textId="77777777" w:rsidTr="00DA2B14">
        <w:tc>
          <w:tcPr>
            <w:tcW w:w="1696" w:type="dxa"/>
          </w:tcPr>
          <w:p w14:paraId="770C650E" w14:textId="77777777" w:rsidR="00821BD5" w:rsidRPr="00AF1892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szCs w:val="20"/>
                <w:lang w:bidi="ar"/>
              </w:rPr>
              <w:t>AFP (ng/ml)</w:t>
            </w:r>
          </w:p>
        </w:tc>
        <w:tc>
          <w:tcPr>
            <w:tcW w:w="2977" w:type="dxa"/>
          </w:tcPr>
          <w:p w14:paraId="318DBC5A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6.2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3.5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15.76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257FA2B0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3.15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.9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.21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2C90F32F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1C30237E" w14:textId="77777777" w:rsidTr="00DA2B14">
        <w:tc>
          <w:tcPr>
            <w:tcW w:w="1696" w:type="dxa"/>
          </w:tcPr>
          <w:p w14:paraId="322A10AF" w14:textId="77777777" w:rsidR="00821BD5" w:rsidRPr="00AF1892" w:rsidRDefault="00821BD5" w:rsidP="00DA2B14">
            <w:pPr>
              <w:rPr>
                <w:szCs w:val="20"/>
                <w:lang w:bidi="ar"/>
              </w:rPr>
            </w:pPr>
            <w:r w:rsidRPr="00AF1892">
              <w:rPr>
                <w:rFonts w:hint="eastAsia"/>
                <w:szCs w:val="20"/>
                <w:lang w:bidi="ar"/>
              </w:rPr>
              <w:t>U</w:t>
            </w:r>
            <w:r w:rsidRPr="00AF1892">
              <w:rPr>
                <w:szCs w:val="20"/>
                <w:lang w:bidi="ar"/>
              </w:rPr>
              <w:t>AP (dB/m)</w:t>
            </w:r>
          </w:p>
        </w:tc>
        <w:tc>
          <w:tcPr>
            <w:tcW w:w="2977" w:type="dxa"/>
          </w:tcPr>
          <w:p w14:paraId="12CECE49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28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213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48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22CC8FA7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28.00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210.00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56.0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1CAFB7F0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4001F">
              <w:rPr>
                <w:rFonts w:hint="eastAsia"/>
                <w:szCs w:val="20"/>
                <w:lang w:bidi="ar"/>
              </w:rPr>
              <w:t>0.717</w:t>
            </w:r>
          </w:p>
        </w:tc>
      </w:tr>
      <w:tr w:rsidR="00821BD5" w14:paraId="6190F6F8" w14:textId="77777777" w:rsidTr="00DA2B14">
        <w:tc>
          <w:tcPr>
            <w:tcW w:w="1696" w:type="dxa"/>
          </w:tcPr>
          <w:p w14:paraId="7DCE602D" w14:textId="77777777" w:rsidR="00821BD5" w:rsidRPr="00AF1892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FIB-4</w:t>
            </w:r>
          </w:p>
        </w:tc>
        <w:tc>
          <w:tcPr>
            <w:tcW w:w="2977" w:type="dxa"/>
          </w:tcPr>
          <w:p w14:paraId="714CA285" w14:textId="77777777" w:rsidR="00821BD5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2.09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1.18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4.55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2403B20B" w14:textId="77777777" w:rsidR="00821BD5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.51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0.96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.22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3CD20EDD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0D56C68B" w14:textId="77777777" w:rsidTr="00DA2B14">
        <w:tc>
          <w:tcPr>
            <w:tcW w:w="1696" w:type="dxa"/>
          </w:tcPr>
          <w:p w14:paraId="115F7B43" w14:textId="77777777" w:rsidR="00821BD5" w:rsidRPr="00AF1892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APRI</w:t>
            </w:r>
          </w:p>
        </w:tc>
        <w:tc>
          <w:tcPr>
            <w:tcW w:w="2977" w:type="dxa"/>
          </w:tcPr>
          <w:p w14:paraId="170873C9" w14:textId="77777777" w:rsidR="00821BD5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1.05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0.47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2.73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2693" w:type="dxa"/>
          </w:tcPr>
          <w:p w14:paraId="3A4EB392" w14:textId="77777777" w:rsidR="00821BD5" w:rsidRDefault="00821BD5" w:rsidP="00DA2B14">
            <w:pPr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42</w:t>
            </w:r>
            <w:r w:rsidRPr="00AF1892">
              <w:rPr>
                <w:szCs w:val="20"/>
                <w:lang w:bidi="ar"/>
              </w:rPr>
              <w:t xml:space="preserve"> (</w:t>
            </w:r>
            <w:r>
              <w:rPr>
                <w:rFonts w:hint="eastAsia"/>
                <w:szCs w:val="20"/>
                <w:lang w:bidi="ar"/>
              </w:rPr>
              <w:t>0.29</w:t>
            </w:r>
            <w:r w:rsidRPr="00AF1892">
              <w:rPr>
                <w:szCs w:val="20"/>
                <w:lang w:bidi="ar"/>
              </w:rPr>
              <w:t>,</w:t>
            </w:r>
            <w:r>
              <w:rPr>
                <w:rFonts w:hint="eastAsia"/>
                <w:szCs w:val="20"/>
                <w:lang w:bidi="ar"/>
              </w:rPr>
              <w:t>0.70</w:t>
            </w:r>
            <w:r w:rsidRPr="00AF1892">
              <w:rPr>
                <w:szCs w:val="20"/>
                <w:lang w:bidi="ar"/>
              </w:rPr>
              <w:t>)</w:t>
            </w:r>
          </w:p>
        </w:tc>
        <w:tc>
          <w:tcPr>
            <w:tcW w:w="930" w:type="dxa"/>
          </w:tcPr>
          <w:p w14:paraId="784BC1CD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  <w:r w:rsidRPr="00C16FBA">
              <w:rPr>
                <w:rFonts w:hint="eastAsia"/>
                <w:szCs w:val="20"/>
                <w:lang w:bidi="ar"/>
              </w:rPr>
              <w:t>＜</w:t>
            </w:r>
            <w:r w:rsidRPr="00C16FBA">
              <w:rPr>
                <w:rFonts w:hint="eastAsia"/>
                <w:szCs w:val="20"/>
                <w:lang w:bidi="ar"/>
              </w:rPr>
              <w:t>0.001</w:t>
            </w:r>
          </w:p>
        </w:tc>
      </w:tr>
      <w:tr w:rsidR="00821BD5" w14:paraId="6C2A548A" w14:textId="77777777" w:rsidTr="00DA2B14">
        <w:tc>
          <w:tcPr>
            <w:tcW w:w="1696" w:type="dxa"/>
          </w:tcPr>
          <w:p w14:paraId="550B79B8" w14:textId="77777777" w:rsidR="00821BD5" w:rsidRPr="0050510B" w:rsidRDefault="00821BD5" w:rsidP="00DA2B14">
            <w:pPr>
              <w:jc w:val="left"/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C-index</w:t>
            </w:r>
          </w:p>
          <w:p w14:paraId="34495CAA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95%CI</w:t>
            </w:r>
          </w:p>
        </w:tc>
        <w:tc>
          <w:tcPr>
            <w:tcW w:w="2977" w:type="dxa"/>
          </w:tcPr>
          <w:p w14:paraId="7D74B0E8" w14:textId="77777777" w:rsidR="00821BD5" w:rsidRPr="0050510B" w:rsidRDefault="00821BD5" w:rsidP="00DA2B14">
            <w:pPr>
              <w:jc w:val="left"/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0.807</w:t>
            </w:r>
          </w:p>
          <w:p w14:paraId="00B3BB9B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0.772-0.842</w:t>
            </w:r>
          </w:p>
        </w:tc>
        <w:tc>
          <w:tcPr>
            <w:tcW w:w="2693" w:type="dxa"/>
          </w:tcPr>
          <w:p w14:paraId="0A30DE96" w14:textId="77777777" w:rsidR="00821BD5" w:rsidRPr="0050510B" w:rsidRDefault="00821BD5" w:rsidP="00DA2B14">
            <w:pPr>
              <w:jc w:val="left"/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0.905</w:t>
            </w:r>
          </w:p>
          <w:p w14:paraId="0FD7D998" w14:textId="77777777" w:rsidR="00821BD5" w:rsidRPr="0050510B" w:rsidRDefault="00821BD5" w:rsidP="00DA2B14">
            <w:pPr>
              <w:rPr>
                <w:szCs w:val="20"/>
                <w:lang w:bidi="ar"/>
              </w:rPr>
            </w:pPr>
            <w:r w:rsidRPr="0050510B">
              <w:rPr>
                <w:szCs w:val="20"/>
                <w:lang w:bidi="ar"/>
              </w:rPr>
              <w:t>0.862-0.948</w:t>
            </w:r>
          </w:p>
        </w:tc>
        <w:tc>
          <w:tcPr>
            <w:tcW w:w="930" w:type="dxa"/>
          </w:tcPr>
          <w:p w14:paraId="66C34491" w14:textId="77777777" w:rsidR="00821BD5" w:rsidRPr="00C4001F" w:rsidRDefault="00821BD5" w:rsidP="00DA2B14">
            <w:pPr>
              <w:rPr>
                <w:szCs w:val="20"/>
                <w:lang w:bidi="ar"/>
              </w:rPr>
            </w:pPr>
          </w:p>
        </w:tc>
      </w:tr>
    </w:tbl>
    <w:p w14:paraId="1248D653" w14:textId="77777777" w:rsidR="00D874CC" w:rsidRDefault="00D874CC" w:rsidP="00D874CC">
      <w:pPr>
        <w:jc w:val="left"/>
        <w:rPr>
          <w:rFonts w:ascii="Times New Roman" w:hAnsi="Times New Roman" w:cs="Times New Roman"/>
          <w:sz w:val="20"/>
          <w:szCs w:val="20"/>
        </w:rPr>
      </w:pP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HCC, hepatocellular carcinoma; 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WBC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white blood cell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; HGB, hemoglobin;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PLT, platelet;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ALB, albumin;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 ALT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alanine transaminas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; AST,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a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spartate aminotransferas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TB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total bilirubin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; ALP,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 xml:space="preserve"> alkaline phosphatas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GGT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gamma-glutamyl transferas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TC, total cholesterol; TG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triglycerid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GLU, glucose; CREA,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creatinine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; AFP, a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lpha-fetoprotein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</w:t>
      </w:r>
      <w:r w:rsidRPr="009707DC"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LSM, liver stiffness measurement</w:t>
      </w:r>
      <w:r w:rsidRPr="009707DC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;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 xml:space="preserve">UAP, </w:t>
      </w:r>
      <w:r w:rsidRPr="00A909F4"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ultrasound attenuation paramete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  <w:lang w:bidi="ar"/>
        </w:rPr>
        <w:t>r;</w:t>
      </w:r>
      <w:r w:rsidRPr="007128BC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CI,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E7EC45B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3EFE16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3C24B2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86909C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B612655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303ED64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51E4B5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CC1711" w14:textId="77777777" w:rsidR="0002046B" w:rsidRDefault="0002046B" w:rsidP="00D874C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E67776" w14:textId="77777777" w:rsidR="0002046B" w:rsidRDefault="0002046B" w:rsidP="00D874CC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5475D2F7" w14:textId="5146357E" w:rsidR="00400530" w:rsidRPr="00D874CC" w:rsidRDefault="00400530" w:rsidP="006527DC">
      <w:pPr>
        <w:rPr>
          <w:rFonts w:ascii="Arial" w:hAnsi="Arial" w:cs="Arial"/>
          <w:color w:val="231F20"/>
          <w:kern w:val="0"/>
          <w:sz w:val="20"/>
          <w:szCs w:val="20"/>
          <w:lang w:bidi="ar"/>
        </w:rPr>
      </w:pPr>
    </w:p>
    <w:p w14:paraId="2F60F5BF" w14:textId="480CDD34" w:rsidR="002E3A59" w:rsidRPr="00CF16EF" w:rsidRDefault="002E3A59" w:rsidP="00ED6855">
      <w:pPr>
        <w:jc w:val="center"/>
        <w:rPr>
          <w:rFonts w:ascii="Times New Roman" w:hAnsi="Times New Roman" w:cs="Times New Roman"/>
          <w:sz w:val="24"/>
        </w:rPr>
      </w:pPr>
      <w:r w:rsidRPr="00CF16EF"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  <w:lastRenderedPageBreak/>
        <w:t>Table S2</w:t>
      </w:r>
      <w:r w:rsidRPr="00CF16EF">
        <w:rPr>
          <w:rFonts w:ascii="Times New Roman" w:hAnsi="Times New Roman" w:cs="Times New Roman"/>
          <w:color w:val="231F20"/>
          <w:kern w:val="0"/>
          <w:sz w:val="24"/>
          <w:lang w:bidi="ar"/>
        </w:rPr>
        <w:t xml:space="preserve"> Goodness of fit and collinearity diagnosis of model variable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048"/>
        <w:gridCol w:w="1915"/>
        <w:gridCol w:w="2017"/>
      </w:tblGrid>
      <w:tr w:rsidR="002E3A59" w:rsidRPr="00CF16EF" w14:paraId="06CB718D" w14:textId="77777777" w:rsidTr="000E394C"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14:paraId="35C06F5D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Variabl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327D077F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VIF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01955C45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proofErr w:type="spellStart"/>
            <w:r w:rsidRPr="00A9209E">
              <w:rPr>
                <w:szCs w:val="20"/>
              </w:rPr>
              <w:t>Chisq</w:t>
            </w:r>
            <w:proofErr w:type="spellEnd"/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5A018155" w14:textId="77777777" w:rsidR="002E3A59" w:rsidRPr="00A9209E" w:rsidRDefault="002E3A59" w:rsidP="000E394C">
            <w:pPr>
              <w:jc w:val="center"/>
              <w:rPr>
                <w:i/>
                <w:iCs/>
                <w:szCs w:val="20"/>
              </w:rPr>
            </w:pPr>
            <w:r w:rsidRPr="00A9209E">
              <w:rPr>
                <w:i/>
                <w:iCs/>
                <w:szCs w:val="20"/>
              </w:rPr>
              <w:t>P</w:t>
            </w:r>
          </w:p>
        </w:tc>
      </w:tr>
      <w:tr w:rsidR="002E3A59" w:rsidRPr="00CF16EF" w14:paraId="324C5998" w14:textId="77777777" w:rsidTr="000E394C">
        <w:tc>
          <w:tcPr>
            <w:tcW w:w="1400" w:type="pct"/>
            <w:tcBorders>
              <w:top w:val="single" w:sz="4" w:space="0" w:color="auto"/>
            </w:tcBorders>
          </w:tcPr>
          <w:p w14:paraId="45CFDABB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Sex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52070DBA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039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73A67195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129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5360593D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29</w:t>
            </w:r>
          </w:p>
        </w:tc>
      </w:tr>
      <w:tr w:rsidR="002E3A59" w:rsidRPr="00CF16EF" w14:paraId="481FE2C6" w14:textId="77777777" w:rsidTr="000E394C">
        <w:tc>
          <w:tcPr>
            <w:tcW w:w="1400" w:type="pct"/>
          </w:tcPr>
          <w:p w14:paraId="3615ED4B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Age</w:t>
            </w:r>
          </w:p>
        </w:tc>
        <w:tc>
          <w:tcPr>
            <w:tcW w:w="1233" w:type="pct"/>
          </w:tcPr>
          <w:p w14:paraId="023D1E42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096</w:t>
            </w:r>
          </w:p>
        </w:tc>
        <w:tc>
          <w:tcPr>
            <w:tcW w:w="1153" w:type="pct"/>
          </w:tcPr>
          <w:p w14:paraId="7DBE6C71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008</w:t>
            </w:r>
          </w:p>
        </w:tc>
        <w:tc>
          <w:tcPr>
            <w:tcW w:w="1214" w:type="pct"/>
          </w:tcPr>
          <w:p w14:paraId="0D531A2D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93</w:t>
            </w:r>
          </w:p>
        </w:tc>
      </w:tr>
      <w:tr w:rsidR="002E3A59" w:rsidRPr="00CF16EF" w14:paraId="05032AA9" w14:textId="77777777" w:rsidTr="000E394C">
        <w:tc>
          <w:tcPr>
            <w:tcW w:w="1400" w:type="pct"/>
          </w:tcPr>
          <w:p w14:paraId="0A4BA923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PLT</w:t>
            </w:r>
          </w:p>
        </w:tc>
        <w:tc>
          <w:tcPr>
            <w:tcW w:w="1233" w:type="pct"/>
          </w:tcPr>
          <w:p w14:paraId="13A46A13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131</w:t>
            </w:r>
          </w:p>
        </w:tc>
        <w:tc>
          <w:tcPr>
            <w:tcW w:w="1153" w:type="pct"/>
          </w:tcPr>
          <w:p w14:paraId="258623E2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412</w:t>
            </w:r>
          </w:p>
        </w:tc>
        <w:tc>
          <w:tcPr>
            <w:tcW w:w="1214" w:type="pct"/>
          </w:tcPr>
          <w:p w14:paraId="261B6BCC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52</w:t>
            </w:r>
          </w:p>
        </w:tc>
      </w:tr>
      <w:tr w:rsidR="002E3A59" w:rsidRPr="00CF16EF" w14:paraId="2C72274C" w14:textId="77777777" w:rsidTr="000E394C">
        <w:tc>
          <w:tcPr>
            <w:tcW w:w="1400" w:type="pct"/>
          </w:tcPr>
          <w:p w14:paraId="658835B0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ALB</w:t>
            </w:r>
          </w:p>
        </w:tc>
        <w:tc>
          <w:tcPr>
            <w:tcW w:w="1233" w:type="pct"/>
          </w:tcPr>
          <w:p w14:paraId="358085CB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155</w:t>
            </w:r>
          </w:p>
        </w:tc>
        <w:tc>
          <w:tcPr>
            <w:tcW w:w="1153" w:type="pct"/>
          </w:tcPr>
          <w:p w14:paraId="1E9982F5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667</w:t>
            </w:r>
          </w:p>
        </w:tc>
        <w:tc>
          <w:tcPr>
            <w:tcW w:w="1214" w:type="pct"/>
          </w:tcPr>
          <w:p w14:paraId="0241AC0D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80</w:t>
            </w:r>
          </w:p>
        </w:tc>
      </w:tr>
      <w:tr w:rsidR="002E3A59" w:rsidRPr="00CF16EF" w14:paraId="357B061C" w14:textId="77777777" w:rsidTr="000E394C">
        <w:tc>
          <w:tcPr>
            <w:tcW w:w="1400" w:type="pct"/>
          </w:tcPr>
          <w:p w14:paraId="325A4769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LSM</w:t>
            </w:r>
          </w:p>
        </w:tc>
        <w:tc>
          <w:tcPr>
            <w:tcW w:w="1233" w:type="pct"/>
          </w:tcPr>
          <w:p w14:paraId="4C72457C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1.028</w:t>
            </w:r>
          </w:p>
        </w:tc>
        <w:tc>
          <w:tcPr>
            <w:tcW w:w="1153" w:type="pct"/>
          </w:tcPr>
          <w:p w14:paraId="56E084AE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370</w:t>
            </w:r>
          </w:p>
        </w:tc>
        <w:tc>
          <w:tcPr>
            <w:tcW w:w="1214" w:type="pct"/>
          </w:tcPr>
          <w:p w14:paraId="7E4EF0DB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54</w:t>
            </w:r>
          </w:p>
        </w:tc>
      </w:tr>
      <w:tr w:rsidR="002E3A59" w:rsidRPr="00CF16EF" w14:paraId="58DDCA79" w14:textId="77777777" w:rsidTr="000E394C">
        <w:tc>
          <w:tcPr>
            <w:tcW w:w="1400" w:type="pct"/>
          </w:tcPr>
          <w:p w14:paraId="4BA62016" w14:textId="77777777" w:rsidR="002E3A59" w:rsidRPr="00A9209E" w:rsidRDefault="002E3A59" w:rsidP="000E394C">
            <w:pPr>
              <w:rPr>
                <w:szCs w:val="20"/>
              </w:rPr>
            </w:pPr>
            <w:r w:rsidRPr="00A9209E">
              <w:rPr>
                <w:szCs w:val="20"/>
              </w:rPr>
              <w:t>GLOBAL</w:t>
            </w:r>
          </w:p>
        </w:tc>
        <w:tc>
          <w:tcPr>
            <w:tcW w:w="1233" w:type="pct"/>
          </w:tcPr>
          <w:p w14:paraId="3F29C382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/</w:t>
            </w:r>
          </w:p>
        </w:tc>
        <w:tc>
          <w:tcPr>
            <w:tcW w:w="1153" w:type="pct"/>
          </w:tcPr>
          <w:p w14:paraId="403E320F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2.858</w:t>
            </w:r>
          </w:p>
        </w:tc>
        <w:tc>
          <w:tcPr>
            <w:tcW w:w="1214" w:type="pct"/>
          </w:tcPr>
          <w:p w14:paraId="2D134F81" w14:textId="77777777" w:rsidR="002E3A59" w:rsidRPr="00A9209E" w:rsidRDefault="002E3A59" w:rsidP="000E394C">
            <w:pPr>
              <w:jc w:val="center"/>
              <w:rPr>
                <w:szCs w:val="20"/>
              </w:rPr>
            </w:pPr>
            <w:r w:rsidRPr="00A9209E">
              <w:rPr>
                <w:szCs w:val="20"/>
              </w:rPr>
              <w:t>0.72</w:t>
            </w:r>
          </w:p>
        </w:tc>
      </w:tr>
    </w:tbl>
    <w:p w14:paraId="4FAD7027" w14:textId="77777777" w:rsidR="002E3A59" w:rsidRDefault="002E3A59" w:rsidP="002E3A59">
      <w:pPr>
        <w:jc w:val="left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996797">
        <w:rPr>
          <w:rFonts w:ascii="Times New Roman" w:hAnsi="Times New Roman" w:cs="Times New Roman"/>
          <w:sz w:val="20"/>
          <w:szCs w:val="20"/>
        </w:rPr>
        <w:t>ALB, albumin;</w:t>
      </w:r>
      <w:r w:rsidRPr="00996797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</w:t>
      </w:r>
      <w:r w:rsidRPr="00996797">
        <w:rPr>
          <w:rFonts w:ascii="Times New Roman" w:hAnsi="Times New Roman" w:cs="Times New Roman"/>
          <w:sz w:val="20"/>
          <w:szCs w:val="20"/>
        </w:rPr>
        <w:t xml:space="preserve">PLT, platelet; LSM, liver stiffness measurement; </w:t>
      </w:r>
      <w:proofErr w:type="spellStart"/>
      <w:r w:rsidRPr="00996797">
        <w:rPr>
          <w:rFonts w:ascii="Times New Roman" w:hAnsi="Times New Roman" w:cs="Times New Roman"/>
          <w:sz w:val="20"/>
          <w:szCs w:val="20"/>
        </w:rPr>
        <w:t>Chisq</w:t>
      </w:r>
      <w:proofErr w:type="spellEnd"/>
      <w:r w:rsidRPr="00996797">
        <w:rPr>
          <w:rFonts w:ascii="Times New Roman" w:hAnsi="Times New Roman" w:cs="Times New Roman"/>
          <w:sz w:val="20"/>
          <w:szCs w:val="20"/>
        </w:rPr>
        <w:t xml:space="preserve">: Chi-Square Test; VIF, </w:t>
      </w:r>
      <w:r w:rsidRPr="00996797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Variance inflation factor.</w:t>
      </w:r>
    </w:p>
    <w:p w14:paraId="056CD9B9" w14:textId="77777777" w:rsidR="00D874CC" w:rsidRDefault="00D874CC" w:rsidP="002E3A59">
      <w:pPr>
        <w:jc w:val="left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</w:p>
    <w:p w14:paraId="083E7678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4AAEDF4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C0804E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CAD9DA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88D02CE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C4326A4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020D248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6CD2CB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1FD87BD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9AD8E50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F6CF317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57BBF5B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BC73EB9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5167E19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114C55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DE3CD23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E2B5047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5176206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61213BB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DE90A1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666C5B66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5AC8516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556101C7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5ADA744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4DFEC56E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1FA30FDF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E14F295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15EE6CD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0AF9A61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34A94717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767C1A8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2229FDFA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04F7B4A8" w14:textId="77777777" w:rsidR="0002046B" w:rsidRDefault="0002046B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4"/>
          <w:lang w:bidi="ar"/>
        </w:rPr>
      </w:pPr>
    </w:p>
    <w:p w14:paraId="7ED744C0" w14:textId="400117B8" w:rsidR="00D874CC" w:rsidRPr="00D874CC" w:rsidRDefault="00D874CC" w:rsidP="003750D5">
      <w:pPr>
        <w:jc w:val="center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  <w:lang w:bidi="ar"/>
        </w:rPr>
      </w:pPr>
      <w:r w:rsidRPr="00D874CC">
        <w:rPr>
          <w:rFonts w:ascii="Times New Roman" w:hAnsi="Times New Roman" w:cs="Times New Roman" w:hint="eastAsia"/>
          <w:b/>
          <w:bCs/>
          <w:color w:val="231F20"/>
          <w:kern w:val="0"/>
          <w:sz w:val="24"/>
          <w:lang w:bidi="ar"/>
        </w:rPr>
        <w:lastRenderedPageBreak/>
        <w:t xml:space="preserve">Table S3 </w:t>
      </w:r>
      <w:r w:rsidRPr="00D874CC">
        <w:rPr>
          <w:rFonts w:ascii="Times New Roman" w:hAnsi="Times New Roman" w:cs="Times New Roman" w:hint="eastAsia"/>
          <w:color w:val="231F20"/>
          <w:kern w:val="0"/>
          <w:sz w:val="24"/>
          <w:lang w:bidi="ar"/>
        </w:rPr>
        <w:t>The differences in discriminative ability between all the predictive models and the LEAST model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210EA" w14:paraId="57FB1B35" w14:textId="77777777" w:rsidTr="00DA2B1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FD76121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F72E0B">
              <w:rPr>
                <w:rFonts w:hint="eastAsia"/>
                <w:i/>
                <w:iCs/>
                <w:szCs w:val="20"/>
                <w:lang w:bidi="ar"/>
              </w:rPr>
              <w:t>P</w:t>
            </w:r>
            <w:r>
              <w:rPr>
                <w:rFonts w:hint="eastAsia"/>
                <w:szCs w:val="20"/>
                <w:lang w:bidi="ar"/>
              </w:rPr>
              <w:t xml:space="preserve"> 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B61005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3-yea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7917246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5-yea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1D9B4D5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8-year</w:t>
            </w:r>
          </w:p>
        </w:tc>
      </w:tr>
      <w:tr w:rsidR="00A210EA" w14:paraId="1C835E59" w14:textId="77777777" w:rsidTr="00DA2B14">
        <w:tc>
          <w:tcPr>
            <w:tcW w:w="2074" w:type="dxa"/>
            <w:tcBorders>
              <w:top w:val="single" w:sz="4" w:space="0" w:color="auto"/>
            </w:tcBorders>
          </w:tcPr>
          <w:p w14:paraId="574F9333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Model 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2CEE84A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95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6B233C6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37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D792B6A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882</w:t>
            </w:r>
          </w:p>
        </w:tc>
      </w:tr>
      <w:tr w:rsidR="00A210EA" w14:paraId="27CBC08D" w14:textId="77777777" w:rsidTr="00DA2B14">
        <w:tc>
          <w:tcPr>
            <w:tcW w:w="2074" w:type="dxa"/>
          </w:tcPr>
          <w:p w14:paraId="76C731D4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Model C</w:t>
            </w:r>
          </w:p>
        </w:tc>
        <w:tc>
          <w:tcPr>
            <w:tcW w:w="2074" w:type="dxa"/>
          </w:tcPr>
          <w:p w14:paraId="52CF8661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289</w:t>
            </w:r>
          </w:p>
        </w:tc>
        <w:tc>
          <w:tcPr>
            <w:tcW w:w="2074" w:type="dxa"/>
          </w:tcPr>
          <w:p w14:paraId="7E631485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025</w:t>
            </w:r>
          </w:p>
        </w:tc>
        <w:tc>
          <w:tcPr>
            <w:tcW w:w="2074" w:type="dxa"/>
          </w:tcPr>
          <w:p w14:paraId="3A1737FD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394</w:t>
            </w:r>
          </w:p>
        </w:tc>
      </w:tr>
      <w:tr w:rsidR="00A210EA" w14:paraId="0526D283" w14:textId="77777777" w:rsidTr="00DA2B14">
        <w:tc>
          <w:tcPr>
            <w:tcW w:w="2074" w:type="dxa"/>
          </w:tcPr>
          <w:p w14:paraId="4EA69A51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Model D</w:t>
            </w:r>
          </w:p>
        </w:tc>
        <w:tc>
          <w:tcPr>
            <w:tcW w:w="2074" w:type="dxa"/>
          </w:tcPr>
          <w:p w14:paraId="687AFEFF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110</w:t>
            </w:r>
          </w:p>
        </w:tc>
        <w:tc>
          <w:tcPr>
            <w:tcW w:w="2074" w:type="dxa"/>
          </w:tcPr>
          <w:p w14:paraId="51957A37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&lt;0.001</w:t>
            </w:r>
          </w:p>
        </w:tc>
        <w:tc>
          <w:tcPr>
            <w:tcW w:w="2074" w:type="dxa"/>
          </w:tcPr>
          <w:p w14:paraId="6E7E7A4D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040</w:t>
            </w:r>
          </w:p>
        </w:tc>
      </w:tr>
      <w:tr w:rsidR="00A210EA" w14:paraId="5156CE79" w14:textId="77777777" w:rsidTr="00DA2B14">
        <w:tc>
          <w:tcPr>
            <w:tcW w:w="2074" w:type="dxa"/>
          </w:tcPr>
          <w:p w14:paraId="3D66ACDA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Model E</w:t>
            </w:r>
          </w:p>
        </w:tc>
        <w:tc>
          <w:tcPr>
            <w:tcW w:w="2074" w:type="dxa"/>
          </w:tcPr>
          <w:p w14:paraId="2702090E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198</w:t>
            </w:r>
          </w:p>
        </w:tc>
        <w:tc>
          <w:tcPr>
            <w:tcW w:w="2074" w:type="dxa"/>
          </w:tcPr>
          <w:p w14:paraId="14221A1B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038</w:t>
            </w:r>
          </w:p>
        </w:tc>
        <w:tc>
          <w:tcPr>
            <w:tcW w:w="2074" w:type="dxa"/>
          </w:tcPr>
          <w:p w14:paraId="7B50443D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182</w:t>
            </w:r>
          </w:p>
        </w:tc>
      </w:tr>
      <w:tr w:rsidR="00A210EA" w14:paraId="4FC2E6D2" w14:textId="77777777" w:rsidTr="00DA2B14">
        <w:tc>
          <w:tcPr>
            <w:tcW w:w="2074" w:type="dxa"/>
          </w:tcPr>
          <w:p w14:paraId="0A3BCA9B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 w:rsidRPr="00317232">
              <w:rPr>
                <w:rFonts w:hint="eastAsia"/>
                <w:szCs w:val="20"/>
                <w:lang w:bidi="ar"/>
              </w:rPr>
              <w:t>Model F</w:t>
            </w:r>
          </w:p>
        </w:tc>
        <w:tc>
          <w:tcPr>
            <w:tcW w:w="2074" w:type="dxa"/>
          </w:tcPr>
          <w:p w14:paraId="32D85D33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825</w:t>
            </w:r>
          </w:p>
        </w:tc>
        <w:tc>
          <w:tcPr>
            <w:tcW w:w="2074" w:type="dxa"/>
          </w:tcPr>
          <w:p w14:paraId="317C2C8B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115</w:t>
            </w:r>
          </w:p>
        </w:tc>
        <w:tc>
          <w:tcPr>
            <w:tcW w:w="2074" w:type="dxa"/>
          </w:tcPr>
          <w:p w14:paraId="03C5A11F" w14:textId="77777777" w:rsidR="00A210EA" w:rsidRPr="00317232" w:rsidRDefault="00A210EA" w:rsidP="00DA2B14">
            <w:pPr>
              <w:jc w:val="left"/>
              <w:rPr>
                <w:szCs w:val="20"/>
                <w:lang w:bidi="ar"/>
              </w:rPr>
            </w:pPr>
            <w:r>
              <w:rPr>
                <w:rFonts w:hint="eastAsia"/>
                <w:szCs w:val="20"/>
                <w:lang w:bidi="ar"/>
              </w:rPr>
              <w:t>0.209</w:t>
            </w:r>
          </w:p>
        </w:tc>
      </w:tr>
    </w:tbl>
    <w:p w14:paraId="3F1FADDA" w14:textId="7C2F7BFF" w:rsidR="00F528C2" w:rsidRPr="00AF6116" w:rsidRDefault="000D48FC" w:rsidP="00AF6116">
      <w:pPr>
        <w:rPr>
          <w:rFonts w:ascii="Arial" w:hAnsi="Arial" w:cs="Arial"/>
          <w:color w:val="231F20"/>
          <w:kern w:val="0"/>
          <w:sz w:val="20"/>
          <w:szCs w:val="20"/>
          <w:lang w:bidi="ar"/>
        </w:rPr>
      </w:pPr>
      <w:r w:rsidRPr="00054D98">
        <w:rPr>
          <w:rFonts w:ascii="Times New Roman" w:hAnsi="Times New Roman" w:cs="Times New Roman" w:hint="eastAsia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54D98">
        <w:rPr>
          <w:rFonts w:ascii="Times New Roman" w:hAnsi="Times New Roman" w:cs="Times New Roman" w:hint="eastAsia"/>
          <w:sz w:val="20"/>
          <w:szCs w:val="20"/>
        </w:rPr>
        <w:t>B: REAL-B, 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54D98">
        <w:rPr>
          <w:rFonts w:ascii="Times New Roman" w:hAnsi="Times New Roman" w:cs="Times New Roman" w:hint="eastAsia"/>
          <w:sz w:val="20"/>
          <w:szCs w:val="20"/>
        </w:rPr>
        <w:t xml:space="preserve">C: </w:t>
      </w:r>
      <w:proofErr w:type="spellStart"/>
      <w:r w:rsidRPr="00054D98">
        <w:rPr>
          <w:rFonts w:ascii="Times New Roman" w:hAnsi="Times New Roman" w:cs="Times New Roman" w:hint="eastAsia"/>
          <w:sz w:val="20"/>
          <w:szCs w:val="20"/>
        </w:rPr>
        <w:t>mREACH</w:t>
      </w:r>
      <w:proofErr w:type="spellEnd"/>
      <w:r w:rsidRPr="00054D98">
        <w:rPr>
          <w:rFonts w:ascii="Times New Roman" w:hAnsi="Times New Roman" w:cs="Times New Roman" w:hint="eastAsia"/>
          <w:sz w:val="20"/>
          <w:szCs w:val="20"/>
        </w:rPr>
        <w:t>-B, 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54D98">
        <w:rPr>
          <w:rFonts w:ascii="Times New Roman" w:hAnsi="Times New Roman" w:cs="Times New Roman" w:hint="eastAsia"/>
          <w:sz w:val="20"/>
          <w:szCs w:val="20"/>
        </w:rPr>
        <w:t>D: AGED, 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54D98">
        <w:rPr>
          <w:rFonts w:ascii="Times New Roman" w:hAnsi="Times New Roman" w:cs="Times New Roman" w:hint="eastAsia"/>
          <w:sz w:val="20"/>
          <w:szCs w:val="20"/>
        </w:rPr>
        <w:t xml:space="preserve">E: </w:t>
      </w:r>
      <w:proofErr w:type="spellStart"/>
      <w:r w:rsidRPr="00054D98">
        <w:rPr>
          <w:rFonts w:ascii="Times New Roman" w:hAnsi="Times New Roman" w:cs="Times New Roman" w:hint="eastAsia"/>
          <w:sz w:val="20"/>
          <w:szCs w:val="20"/>
        </w:rPr>
        <w:t>mPAGE</w:t>
      </w:r>
      <w:proofErr w:type="spellEnd"/>
      <w:r w:rsidRPr="00054D98">
        <w:rPr>
          <w:rFonts w:ascii="Times New Roman" w:hAnsi="Times New Roman" w:cs="Times New Roman" w:hint="eastAsia"/>
          <w:sz w:val="20"/>
          <w:szCs w:val="20"/>
        </w:rPr>
        <w:t>-B, 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54D98">
        <w:rPr>
          <w:rFonts w:ascii="Times New Roman" w:hAnsi="Times New Roman" w:cs="Times New Roman" w:hint="eastAsia"/>
          <w:sz w:val="20"/>
          <w:szCs w:val="20"/>
        </w:rPr>
        <w:t>F: LSM-HCC.</w:t>
      </w:r>
    </w:p>
    <w:sectPr w:rsidR="00F528C2" w:rsidRPr="00AF6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F3DDB" w14:textId="77777777" w:rsidR="00D41278" w:rsidRDefault="00D41278" w:rsidP="00687721">
      <w:pPr>
        <w:rPr>
          <w:rFonts w:hint="eastAsia"/>
        </w:rPr>
      </w:pPr>
      <w:r>
        <w:separator/>
      </w:r>
    </w:p>
  </w:endnote>
  <w:endnote w:type="continuationSeparator" w:id="0">
    <w:p w14:paraId="267959D7" w14:textId="77777777" w:rsidR="00D41278" w:rsidRDefault="00D41278" w:rsidP="006877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BD8CE" w14:textId="77777777" w:rsidR="00D41278" w:rsidRDefault="00D41278" w:rsidP="00687721">
      <w:pPr>
        <w:rPr>
          <w:rFonts w:hint="eastAsia"/>
        </w:rPr>
      </w:pPr>
      <w:r>
        <w:separator/>
      </w:r>
    </w:p>
  </w:footnote>
  <w:footnote w:type="continuationSeparator" w:id="0">
    <w:p w14:paraId="7F5BD456" w14:textId="77777777" w:rsidR="00D41278" w:rsidRDefault="00D41278" w:rsidP="006877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wNTQ1MjM2tTA2NDBT0lEKTi0uzszPAykwNq8FAMSIk58tAAAA"/>
  </w:docVars>
  <w:rsids>
    <w:rsidRoot w:val="00E91206"/>
    <w:rsid w:val="000009B9"/>
    <w:rsid w:val="00005843"/>
    <w:rsid w:val="00015827"/>
    <w:rsid w:val="0002046B"/>
    <w:rsid w:val="000434A3"/>
    <w:rsid w:val="0005525D"/>
    <w:rsid w:val="00066F5F"/>
    <w:rsid w:val="000759EF"/>
    <w:rsid w:val="00075F3E"/>
    <w:rsid w:val="000769F4"/>
    <w:rsid w:val="0008419B"/>
    <w:rsid w:val="00094DDE"/>
    <w:rsid w:val="000A5EBE"/>
    <w:rsid w:val="000D48FC"/>
    <w:rsid w:val="00102DEF"/>
    <w:rsid w:val="00103554"/>
    <w:rsid w:val="00111229"/>
    <w:rsid w:val="001427B0"/>
    <w:rsid w:val="00161A82"/>
    <w:rsid w:val="00164A7D"/>
    <w:rsid w:val="00176433"/>
    <w:rsid w:val="00177249"/>
    <w:rsid w:val="00184C90"/>
    <w:rsid w:val="001B0E8A"/>
    <w:rsid w:val="001B3F3C"/>
    <w:rsid w:val="001C08F5"/>
    <w:rsid w:val="001C15BD"/>
    <w:rsid w:val="001C747B"/>
    <w:rsid w:val="001D4F45"/>
    <w:rsid w:val="001E5F7A"/>
    <w:rsid w:val="001F3E82"/>
    <w:rsid w:val="00200B72"/>
    <w:rsid w:val="00206D39"/>
    <w:rsid w:val="00214729"/>
    <w:rsid w:val="0022479B"/>
    <w:rsid w:val="00234859"/>
    <w:rsid w:val="00236755"/>
    <w:rsid w:val="00250D6A"/>
    <w:rsid w:val="00262C31"/>
    <w:rsid w:val="00264BCD"/>
    <w:rsid w:val="0028025C"/>
    <w:rsid w:val="00290ED7"/>
    <w:rsid w:val="002B5C01"/>
    <w:rsid w:val="002C2F95"/>
    <w:rsid w:val="002E3A59"/>
    <w:rsid w:val="00305FB8"/>
    <w:rsid w:val="003145AF"/>
    <w:rsid w:val="00314DD5"/>
    <w:rsid w:val="003233A7"/>
    <w:rsid w:val="00336A4C"/>
    <w:rsid w:val="00355803"/>
    <w:rsid w:val="003750D5"/>
    <w:rsid w:val="00384016"/>
    <w:rsid w:val="00385838"/>
    <w:rsid w:val="00385F40"/>
    <w:rsid w:val="003873E3"/>
    <w:rsid w:val="003A655A"/>
    <w:rsid w:val="003C6B3C"/>
    <w:rsid w:val="003D36F8"/>
    <w:rsid w:val="003D7051"/>
    <w:rsid w:val="003E2B3A"/>
    <w:rsid w:val="003E3C36"/>
    <w:rsid w:val="003E760C"/>
    <w:rsid w:val="00400530"/>
    <w:rsid w:val="004539EE"/>
    <w:rsid w:val="00456880"/>
    <w:rsid w:val="004920CA"/>
    <w:rsid w:val="004D6B66"/>
    <w:rsid w:val="004E2EBA"/>
    <w:rsid w:val="004E440D"/>
    <w:rsid w:val="004F5941"/>
    <w:rsid w:val="004F7E70"/>
    <w:rsid w:val="00515A53"/>
    <w:rsid w:val="00527F2E"/>
    <w:rsid w:val="00545C2C"/>
    <w:rsid w:val="00555307"/>
    <w:rsid w:val="005708E1"/>
    <w:rsid w:val="00571545"/>
    <w:rsid w:val="00576CF4"/>
    <w:rsid w:val="005C79E3"/>
    <w:rsid w:val="005E1026"/>
    <w:rsid w:val="005E5EDF"/>
    <w:rsid w:val="005F03DE"/>
    <w:rsid w:val="00610ECE"/>
    <w:rsid w:val="00622D08"/>
    <w:rsid w:val="00625BCF"/>
    <w:rsid w:val="00641A93"/>
    <w:rsid w:val="00644C4B"/>
    <w:rsid w:val="006527DC"/>
    <w:rsid w:val="00657680"/>
    <w:rsid w:val="00666503"/>
    <w:rsid w:val="00687721"/>
    <w:rsid w:val="006966F7"/>
    <w:rsid w:val="006B2375"/>
    <w:rsid w:val="006B3625"/>
    <w:rsid w:val="006D55E2"/>
    <w:rsid w:val="006D58E2"/>
    <w:rsid w:val="006E604C"/>
    <w:rsid w:val="006F45E8"/>
    <w:rsid w:val="0070512E"/>
    <w:rsid w:val="007128BC"/>
    <w:rsid w:val="007178E6"/>
    <w:rsid w:val="00745283"/>
    <w:rsid w:val="00746AC7"/>
    <w:rsid w:val="007479F9"/>
    <w:rsid w:val="007517D3"/>
    <w:rsid w:val="0075666C"/>
    <w:rsid w:val="00763796"/>
    <w:rsid w:val="007739CC"/>
    <w:rsid w:val="00786576"/>
    <w:rsid w:val="007906DF"/>
    <w:rsid w:val="0079405C"/>
    <w:rsid w:val="007A2780"/>
    <w:rsid w:val="007C022D"/>
    <w:rsid w:val="007D3527"/>
    <w:rsid w:val="007D55B8"/>
    <w:rsid w:val="007E1982"/>
    <w:rsid w:val="007E2B5F"/>
    <w:rsid w:val="007F3243"/>
    <w:rsid w:val="007F468C"/>
    <w:rsid w:val="00821BD5"/>
    <w:rsid w:val="0084046E"/>
    <w:rsid w:val="00846DAA"/>
    <w:rsid w:val="00847B7F"/>
    <w:rsid w:val="00854585"/>
    <w:rsid w:val="008641B5"/>
    <w:rsid w:val="00873EBC"/>
    <w:rsid w:val="008B15C7"/>
    <w:rsid w:val="008F1BAE"/>
    <w:rsid w:val="00901CED"/>
    <w:rsid w:val="00901E36"/>
    <w:rsid w:val="009042D8"/>
    <w:rsid w:val="00974513"/>
    <w:rsid w:val="00974AFD"/>
    <w:rsid w:val="00976302"/>
    <w:rsid w:val="00982CA8"/>
    <w:rsid w:val="00984CA4"/>
    <w:rsid w:val="00986225"/>
    <w:rsid w:val="009879F5"/>
    <w:rsid w:val="00996437"/>
    <w:rsid w:val="009A1BF9"/>
    <w:rsid w:val="009A7B7A"/>
    <w:rsid w:val="00A046FB"/>
    <w:rsid w:val="00A1243F"/>
    <w:rsid w:val="00A210EA"/>
    <w:rsid w:val="00A252DD"/>
    <w:rsid w:val="00A643D5"/>
    <w:rsid w:val="00A845AF"/>
    <w:rsid w:val="00A9209E"/>
    <w:rsid w:val="00AC29B8"/>
    <w:rsid w:val="00AD3020"/>
    <w:rsid w:val="00AD325C"/>
    <w:rsid w:val="00AE75CE"/>
    <w:rsid w:val="00AE7E7C"/>
    <w:rsid w:val="00AE7F0E"/>
    <w:rsid w:val="00AF6116"/>
    <w:rsid w:val="00AF6F5A"/>
    <w:rsid w:val="00B03A95"/>
    <w:rsid w:val="00B07884"/>
    <w:rsid w:val="00B22B99"/>
    <w:rsid w:val="00B3403B"/>
    <w:rsid w:val="00B452AB"/>
    <w:rsid w:val="00B477A0"/>
    <w:rsid w:val="00B5651F"/>
    <w:rsid w:val="00B5691E"/>
    <w:rsid w:val="00B936B1"/>
    <w:rsid w:val="00B956A5"/>
    <w:rsid w:val="00BA2C59"/>
    <w:rsid w:val="00BB5180"/>
    <w:rsid w:val="00BB70D1"/>
    <w:rsid w:val="00BB747E"/>
    <w:rsid w:val="00BC2E0F"/>
    <w:rsid w:val="00BD01FA"/>
    <w:rsid w:val="00BF29EC"/>
    <w:rsid w:val="00C00380"/>
    <w:rsid w:val="00C07CB6"/>
    <w:rsid w:val="00C172DA"/>
    <w:rsid w:val="00C20A83"/>
    <w:rsid w:val="00C41034"/>
    <w:rsid w:val="00C50DAA"/>
    <w:rsid w:val="00C53E74"/>
    <w:rsid w:val="00C60E2C"/>
    <w:rsid w:val="00C75AAF"/>
    <w:rsid w:val="00C870CA"/>
    <w:rsid w:val="00C95771"/>
    <w:rsid w:val="00CB54C9"/>
    <w:rsid w:val="00CC1701"/>
    <w:rsid w:val="00CF7BAF"/>
    <w:rsid w:val="00D00F37"/>
    <w:rsid w:val="00D159BD"/>
    <w:rsid w:val="00D41278"/>
    <w:rsid w:val="00D54368"/>
    <w:rsid w:val="00D554F0"/>
    <w:rsid w:val="00D62876"/>
    <w:rsid w:val="00D6293E"/>
    <w:rsid w:val="00D63160"/>
    <w:rsid w:val="00D67F20"/>
    <w:rsid w:val="00D83C97"/>
    <w:rsid w:val="00D874CC"/>
    <w:rsid w:val="00D90D1F"/>
    <w:rsid w:val="00D92425"/>
    <w:rsid w:val="00DB607B"/>
    <w:rsid w:val="00DC2FF2"/>
    <w:rsid w:val="00DD0D01"/>
    <w:rsid w:val="00DD17EC"/>
    <w:rsid w:val="00DD4E39"/>
    <w:rsid w:val="00DE0F7D"/>
    <w:rsid w:val="00DE16A7"/>
    <w:rsid w:val="00DF2612"/>
    <w:rsid w:val="00E0747C"/>
    <w:rsid w:val="00E13D20"/>
    <w:rsid w:val="00E24330"/>
    <w:rsid w:val="00E37DDD"/>
    <w:rsid w:val="00E52D22"/>
    <w:rsid w:val="00E5781C"/>
    <w:rsid w:val="00E6755C"/>
    <w:rsid w:val="00E91206"/>
    <w:rsid w:val="00EA5DA0"/>
    <w:rsid w:val="00EB4E62"/>
    <w:rsid w:val="00EB6622"/>
    <w:rsid w:val="00EC26CD"/>
    <w:rsid w:val="00ED6855"/>
    <w:rsid w:val="00F07245"/>
    <w:rsid w:val="00F20F66"/>
    <w:rsid w:val="00F210D3"/>
    <w:rsid w:val="00F21D0B"/>
    <w:rsid w:val="00F35AE9"/>
    <w:rsid w:val="00F528C2"/>
    <w:rsid w:val="00F63142"/>
    <w:rsid w:val="00F844BD"/>
    <w:rsid w:val="00F9676E"/>
    <w:rsid w:val="00FB0A00"/>
    <w:rsid w:val="00FC6B1E"/>
    <w:rsid w:val="00FE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BE95C9"/>
  <w14:defaultImageDpi w14:val="32767"/>
  <w15:chartTrackingRefBased/>
  <w15:docId w15:val="{AF513435-6F17-4B9A-AC4D-D7FCA041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72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912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2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2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2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2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2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20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20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12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1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1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12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12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12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12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12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12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12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1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2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12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20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912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20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E912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1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912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12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7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77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7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7721"/>
    <w:rPr>
      <w:sz w:val="18"/>
      <w:szCs w:val="18"/>
    </w:rPr>
  </w:style>
  <w:style w:type="table" w:styleId="af2">
    <w:name w:val="Table Grid"/>
    <w:basedOn w:val="a1"/>
    <w:uiPriority w:val="39"/>
    <w:qFormat/>
    <w:rsid w:val="0068772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4</TotalTime>
  <Pages>4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6</cp:revision>
  <dcterms:created xsi:type="dcterms:W3CDTF">2024-11-27T03:17:00Z</dcterms:created>
  <dcterms:modified xsi:type="dcterms:W3CDTF">2025-09-26T08:00:00Z</dcterms:modified>
</cp:coreProperties>
</file>